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A219F2" w14:textId="0B479D9C" w:rsidR="006D7984" w:rsidRDefault="008E58B3" w:rsidP="00AA721B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C7291">
        <w:rPr>
          <w:rFonts w:ascii="Times New Roman" w:hAnsi="Times New Roman" w:cs="Times New Roman"/>
          <w:b/>
          <w:sz w:val="24"/>
          <w:lang w:val="en-US"/>
        </w:rPr>
        <w:t>Supplementary file</w:t>
      </w:r>
      <w:r w:rsidR="00BC7291" w:rsidRPr="00BC7291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BC7291" w:rsidRPr="009425EE">
        <w:rPr>
          <w:rFonts w:ascii="Times New Roman" w:hAnsi="Times New Roman" w:cs="Times New Roman"/>
          <w:b/>
          <w:sz w:val="24"/>
          <w:lang w:val="en-US"/>
        </w:rPr>
        <w:t>for</w:t>
      </w:r>
      <w:r w:rsidR="00BC7291" w:rsidRPr="009425EE">
        <w:rPr>
          <w:b/>
          <w:sz w:val="24"/>
          <w:lang w:val="en-US"/>
        </w:rPr>
        <w:t xml:space="preserve"> </w:t>
      </w:r>
      <w:r w:rsidR="00BC7291">
        <w:rPr>
          <w:sz w:val="24"/>
          <w:lang w:val="en-US"/>
        </w:rPr>
        <w:t>‘</w:t>
      </w:r>
      <w:r w:rsidR="00AA721B">
        <w:rPr>
          <w:rFonts w:ascii="Times New Roman" w:hAnsi="Times New Roman" w:cs="Times New Roman"/>
          <w:i/>
          <w:sz w:val="24"/>
          <w:szCs w:val="24"/>
        </w:rPr>
        <w:t>Colony</w:t>
      </w:r>
      <w:r w:rsidR="00AA721B" w:rsidRPr="00690AC6">
        <w:rPr>
          <w:rFonts w:ascii="Times New Roman" w:hAnsi="Times New Roman" w:cs="Times New Roman"/>
          <w:i/>
          <w:sz w:val="24"/>
          <w:szCs w:val="24"/>
        </w:rPr>
        <w:t xml:space="preserve"> size frequency distribution </w:t>
      </w:r>
      <w:r w:rsidR="00AA721B">
        <w:rPr>
          <w:rFonts w:ascii="Times New Roman" w:hAnsi="Times New Roman" w:cs="Times New Roman"/>
          <w:i/>
          <w:sz w:val="24"/>
          <w:szCs w:val="24"/>
        </w:rPr>
        <w:t xml:space="preserve">across gradients of reef health in disturbed coral reefs in </w:t>
      </w:r>
      <w:r w:rsidR="00AA721B" w:rsidRPr="00690AC6">
        <w:rPr>
          <w:rFonts w:ascii="Times New Roman" w:hAnsi="Times New Roman" w:cs="Times New Roman"/>
          <w:i/>
          <w:sz w:val="24"/>
          <w:szCs w:val="24"/>
        </w:rPr>
        <w:t>Northeast Peninsular Malaysia</w:t>
      </w:r>
      <w:r w:rsidR="00AA721B">
        <w:rPr>
          <w:rFonts w:ascii="Times New Roman" w:hAnsi="Times New Roman" w:cs="Times New Roman"/>
          <w:i/>
          <w:sz w:val="24"/>
          <w:szCs w:val="24"/>
        </w:rPr>
        <w:t>’</w:t>
      </w:r>
    </w:p>
    <w:p w14:paraId="66CA5CC9" w14:textId="2F0A7767" w:rsidR="00BC7291" w:rsidRPr="00690AC6" w:rsidRDefault="00BC7291" w:rsidP="009425EE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– </w:t>
      </w:r>
      <w:r w:rsidR="009D5A09">
        <w:rPr>
          <w:rFonts w:ascii="Times New Roman" w:hAnsi="Times New Roman" w:cs="Times New Roman"/>
          <w:sz w:val="24"/>
          <w:szCs w:val="24"/>
        </w:rPr>
        <w:t>Bern</w:t>
      </w:r>
      <w:r w:rsidR="00AA721B">
        <w:rPr>
          <w:rFonts w:ascii="Times New Roman" w:hAnsi="Times New Roman" w:cs="Times New Roman"/>
          <w:sz w:val="24"/>
          <w:szCs w:val="24"/>
        </w:rPr>
        <w:t xml:space="preserve">ard et al. </w:t>
      </w:r>
      <w:r w:rsidRPr="009425EE">
        <w:rPr>
          <w:rFonts w:ascii="Times New Roman" w:hAnsi="Times New Roman" w:cs="Times New Roman"/>
          <w:sz w:val="24"/>
          <w:szCs w:val="24"/>
        </w:rPr>
        <w:t>(2022)</w:t>
      </w:r>
    </w:p>
    <w:p w14:paraId="7C567F3B" w14:textId="77777777" w:rsidR="00AD3860" w:rsidRPr="00BC7291" w:rsidRDefault="00AD3860" w:rsidP="008F3C7B">
      <w:pPr>
        <w:jc w:val="center"/>
        <w:rPr>
          <w:b/>
          <w:sz w:val="28"/>
        </w:rPr>
      </w:pPr>
    </w:p>
    <w:p w14:paraId="1D5BF013" w14:textId="77777777" w:rsidR="008E58B3" w:rsidRDefault="008E58B3" w:rsidP="008E58B3">
      <w:pPr>
        <w:keepNext/>
      </w:pPr>
      <w:r>
        <w:rPr>
          <w:noProof/>
          <w:lang w:eastAsia="en-MY"/>
        </w:rPr>
        <w:drawing>
          <wp:inline distT="0" distB="0" distL="0" distR="0" wp14:anchorId="3203DF55" wp14:editId="599B8975">
            <wp:extent cx="5731510" cy="458533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ard_coral_covers_island_site_by_depth (1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5C345" w14:textId="77777777" w:rsidR="008E58B3" w:rsidRPr="00E02F67" w:rsidRDefault="008E58B3" w:rsidP="008F3C7B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4"/>
        </w:rPr>
      </w:pPr>
      <w:r w:rsidRPr="00E02F67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Supplementary Figure </w:t>
      </w:r>
      <w:r w:rsidR="00DA1B43">
        <w:rPr>
          <w:rFonts w:ascii="Times New Roman" w:hAnsi="Times New Roman" w:cs="Times New Roman"/>
          <w:b/>
          <w:i w:val="0"/>
          <w:color w:val="000000" w:themeColor="text1"/>
          <w:sz w:val="24"/>
        </w:rPr>
        <w:t>S</w:t>
      </w:r>
      <w:r w:rsidRPr="00E02F67">
        <w:rPr>
          <w:rFonts w:ascii="Times New Roman" w:hAnsi="Times New Roman" w:cs="Times New Roman"/>
          <w:b/>
          <w:i w:val="0"/>
          <w:color w:val="000000" w:themeColor="text1"/>
          <w:sz w:val="24"/>
        </w:rPr>
        <w:t>1 |</w:t>
      </w:r>
      <w:r w:rsidRPr="00E02F67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Percent live hard coral cover as a function of depth is presented for three sites at reef scale (BB-</w:t>
      </w:r>
      <w:proofErr w:type="spellStart"/>
      <w:r w:rsidRPr="00E02F67">
        <w:rPr>
          <w:rFonts w:ascii="Times New Roman" w:hAnsi="Times New Roman" w:cs="Times New Roman"/>
          <w:i w:val="0"/>
          <w:color w:val="000000" w:themeColor="text1"/>
          <w:sz w:val="24"/>
        </w:rPr>
        <w:t>Batu</w:t>
      </w:r>
      <w:proofErr w:type="spellEnd"/>
      <w:r w:rsidRPr="00E02F67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proofErr w:type="spellStart"/>
      <w:r w:rsidRPr="00E02F67">
        <w:rPr>
          <w:rFonts w:ascii="Times New Roman" w:hAnsi="Times New Roman" w:cs="Times New Roman"/>
          <w:i w:val="0"/>
          <w:color w:val="000000" w:themeColor="text1"/>
          <w:sz w:val="24"/>
        </w:rPr>
        <w:t>Bulan</w:t>
      </w:r>
      <w:proofErr w:type="spellEnd"/>
      <w:r w:rsidRPr="00E02F67">
        <w:rPr>
          <w:rFonts w:ascii="Times New Roman" w:hAnsi="Times New Roman" w:cs="Times New Roman"/>
          <w:i w:val="0"/>
          <w:color w:val="000000" w:themeColor="text1"/>
          <w:sz w:val="24"/>
        </w:rPr>
        <w:t>; BK-</w:t>
      </w:r>
      <w:proofErr w:type="spellStart"/>
      <w:r w:rsidRPr="00E02F67">
        <w:rPr>
          <w:rFonts w:ascii="Times New Roman" w:hAnsi="Times New Roman" w:cs="Times New Roman"/>
          <w:i w:val="0"/>
          <w:color w:val="000000" w:themeColor="text1"/>
          <w:sz w:val="24"/>
        </w:rPr>
        <w:t>Batu</w:t>
      </w:r>
      <w:proofErr w:type="spellEnd"/>
      <w:r w:rsidR="007E3297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proofErr w:type="spellStart"/>
      <w:r w:rsidR="007E3297">
        <w:rPr>
          <w:rFonts w:ascii="Times New Roman" w:hAnsi="Times New Roman" w:cs="Times New Roman"/>
          <w:i w:val="0"/>
          <w:color w:val="000000" w:themeColor="text1"/>
          <w:sz w:val="24"/>
        </w:rPr>
        <w:t>Kucing</w:t>
      </w:r>
      <w:proofErr w:type="spellEnd"/>
      <w:r w:rsidR="007E3297">
        <w:rPr>
          <w:rFonts w:ascii="Times New Roman" w:hAnsi="Times New Roman" w:cs="Times New Roman"/>
          <w:i w:val="0"/>
          <w:color w:val="000000" w:themeColor="text1"/>
          <w:sz w:val="24"/>
        </w:rPr>
        <w:t>; PB-</w:t>
      </w:r>
      <w:proofErr w:type="spellStart"/>
      <w:r w:rsidR="007E3297">
        <w:rPr>
          <w:rFonts w:ascii="Times New Roman" w:hAnsi="Times New Roman" w:cs="Times New Roman"/>
          <w:i w:val="0"/>
          <w:color w:val="000000" w:themeColor="text1"/>
          <w:sz w:val="24"/>
        </w:rPr>
        <w:t>Pasir</w:t>
      </w:r>
      <w:proofErr w:type="spellEnd"/>
      <w:r w:rsidR="007E3297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proofErr w:type="spellStart"/>
      <w:r w:rsidR="007E3297">
        <w:rPr>
          <w:rFonts w:ascii="Times New Roman" w:hAnsi="Times New Roman" w:cs="Times New Roman"/>
          <w:i w:val="0"/>
          <w:color w:val="000000" w:themeColor="text1"/>
          <w:sz w:val="24"/>
        </w:rPr>
        <w:t>Besar</w:t>
      </w:r>
      <w:proofErr w:type="spellEnd"/>
      <w:r w:rsidR="007E3297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) and </w:t>
      </w:r>
      <w:r w:rsidRPr="00E02F67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for </w:t>
      </w:r>
      <w:proofErr w:type="spellStart"/>
      <w:r w:rsidRPr="00E02F67">
        <w:rPr>
          <w:rFonts w:ascii="Times New Roman" w:hAnsi="Times New Roman" w:cs="Times New Roman"/>
          <w:i w:val="0"/>
          <w:color w:val="000000" w:themeColor="text1"/>
          <w:sz w:val="24"/>
        </w:rPr>
        <w:t>Pulau</w:t>
      </w:r>
      <w:proofErr w:type="spellEnd"/>
      <w:r w:rsidRPr="00E02F67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Lang Teng</w:t>
      </w:r>
      <w:r w:rsidR="008F3C7B" w:rsidRPr="00E02F67">
        <w:rPr>
          <w:rFonts w:ascii="Times New Roman" w:hAnsi="Times New Roman" w:cs="Times New Roman"/>
          <w:i w:val="0"/>
          <w:color w:val="000000" w:themeColor="text1"/>
          <w:sz w:val="24"/>
        </w:rPr>
        <w:t>ah (</w:t>
      </w:r>
      <w:proofErr w:type="spellStart"/>
      <w:r w:rsidR="008F3C7B" w:rsidRPr="00E02F67">
        <w:rPr>
          <w:rFonts w:ascii="Times New Roman" w:hAnsi="Times New Roman" w:cs="Times New Roman"/>
          <w:i w:val="0"/>
          <w:color w:val="000000" w:themeColor="text1"/>
          <w:sz w:val="24"/>
        </w:rPr>
        <w:t>Pulah</w:t>
      </w:r>
      <w:proofErr w:type="spellEnd"/>
      <w:r w:rsidR="008F3C7B" w:rsidRPr="00E02F67">
        <w:rPr>
          <w:rFonts w:ascii="Times New Roman" w:hAnsi="Times New Roman" w:cs="Times New Roman"/>
          <w:i w:val="0"/>
          <w:color w:val="000000" w:themeColor="text1"/>
          <w:sz w:val="24"/>
        </w:rPr>
        <w:t>=Island) at 5°47’N, 102°53’E</w:t>
      </w:r>
      <w:r w:rsidRPr="00E02F67">
        <w:rPr>
          <w:rFonts w:ascii="Times New Roman" w:hAnsi="Times New Roman" w:cs="Times New Roman"/>
          <w:i w:val="0"/>
          <w:color w:val="000000" w:themeColor="text1"/>
          <w:sz w:val="24"/>
        </w:rPr>
        <w:t>.</w:t>
      </w:r>
    </w:p>
    <w:p w14:paraId="3CF11B03" w14:textId="77777777" w:rsidR="0020144A" w:rsidRDefault="0020144A" w:rsidP="0020144A">
      <w:pPr>
        <w:rPr>
          <w:lang w:val="en-US"/>
        </w:rPr>
      </w:pPr>
    </w:p>
    <w:p w14:paraId="08A62021" w14:textId="77777777" w:rsidR="001C7FFE" w:rsidRDefault="001C7FFE" w:rsidP="0020144A">
      <w:pPr>
        <w:rPr>
          <w:lang w:val="en-US"/>
        </w:rPr>
      </w:pPr>
    </w:p>
    <w:p w14:paraId="682B43E3" w14:textId="77777777" w:rsidR="001C7FFE" w:rsidRDefault="001C7FFE" w:rsidP="0020144A">
      <w:pPr>
        <w:rPr>
          <w:lang w:val="en-US"/>
        </w:rPr>
      </w:pPr>
    </w:p>
    <w:p w14:paraId="5ED85A9E" w14:textId="77777777" w:rsidR="001C7FFE" w:rsidRDefault="001C7FFE" w:rsidP="0020144A">
      <w:pPr>
        <w:rPr>
          <w:lang w:val="en-US"/>
        </w:rPr>
      </w:pPr>
    </w:p>
    <w:p w14:paraId="2D19429B" w14:textId="77777777" w:rsidR="001C7FFE" w:rsidRDefault="001C7FFE" w:rsidP="0020144A">
      <w:pPr>
        <w:rPr>
          <w:lang w:val="en-US"/>
        </w:rPr>
      </w:pPr>
    </w:p>
    <w:p w14:paraId="3D1CFAAB" w14:textId="77777777" w:rsidR="001C7FFE" w:rsidRDefault="001C7FFE" w:rsidP="0020144A">
      <w:pPr>
        <w:rPr>
          <w:lang w:val="en-US"/>
        </w:rPr>
      </w:pPr>
    </w:p>
    <w:p w14:paraId="1BC93B1B" w14:textId="77777777" w:rsidR="001C7FFE" w:rsidRDefault="001C7FFE" w:rsidP="0020144A">
      <w:pPr>
        <w:rPr>
          <w:lang w:val="en-US"/>
        </w:rPr>
      </w:pPr>
    </w:p>
    <w:p w14:paraId="11ED2B24" w14:textId="2F78BCEB" w:rsidR="0020144A" w:rsidRPr="00784A0C" w:rsidRDefault="00784A0C" w:rsidP="00784A0C">
      <w:pPr>
        <w:ind w:left="-1350"/>
        <w:jc w:val="both"/>
        <w:rPr>
          <w:rFonts w:ascii="Times New Roman" w:hAnsi="Times New Roman" w:cs="Times New Roman"/>
          <w:sz w:val="24"/>
          <w:lang w:val="en-US"/>
        </w:rPr>
      </w:pPr>
      <w:r w:rsidRPr="00784A0C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</w:t>
      </w:r>
      <w:r w:rsidR="0057782F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Pr="00784A0C">
        <w:rPr>
          <w:rFonts w:ascii="Times New Roman" w:hAnsi="Times New Roman" w:cs="Times New Roman"/>
          <w:b/>
          <w:sz w:val="24"/>
          <w:lang w:val="en-US"/>
        </w:rPr>
        <w:t>S2</w:t>
      </w:r>
      <w:r w:rsidRPr="00784A0C">
        <w:rPr>
          <w:rFonts w:ascii="Times New Roman" w:hAnsi="Times New Roman" w:cs="Times New Roman"/>
          <w:sz w:val="24"/>
          <w:lang w:val="en-US"/>
        </w:rPr>
        <w:t xml:space="preserve"> | Summary of coral recruitment abundance across three sites at </w:t>
      </w:r>
      <w:proofErr w:type="spellStart"/>
      <w:r w:rsidRPr="00784A0C">
        <w:rPr>
          <w:rFonts w:ascii="Times New Roman" w:hAnsi="Times New Roman" w:cs="Times New Roman"/>
          <w:sz w:val="24"/>
          <w:lang w:val="en-US"/>
        </w:rPr>
        <w:t>Pulau</w:t>
      </w:r>
      <w:proofErr w:type="spellEnd"/>
      <w:r w:rsidRPr="00784A0C">
        <w:rPr>
          <w:rFonts w:ascii="Times New Roman" w:hAnsi="Times New Roman" w:cs="Times New Roman"/>
          <w:sz w:val="24"/>
          <w:lang w:val="en-US"/>
        </w:rPr>
        <w:t xml:space="preserve"> Lang Tengah</w:t>
      </w:r>
      <w:r w:rsidR="00E02F67">
        <w:rPr>
          <w:rFonts w:ascii="Times New Roman" w:hAnsi="Times New Roman" w:cs="Times New Roman"/>
          <w:sz w:val="24"/>
          <w:lang w:val="en-US"/>
        </w:rPr>
        <w:t xml:space="preserve"> (</w:t>
      </w:r>
      <w:r w:rsidR="00E02F67" w:rsidRPr="00E02F67">
        <w:rPr>
          <w:rFonts w:ascii="Times New Roman" w:hAnsi="Times New Roman" w:cs="Times New Roman"/>
          <w:color w:val="000000" w:themeColor="text1"/>
          <w:sz w:val="24"/>
        </w:rPr>
        <w:t>5°47’N, 102°53’E</w:t>
      </w:r>
      <w:r w:rsidR="00E02F67">
        <w:rPr>
          <w:rFonts w:ascii="Times New Roman" w:hAnsi="Times New Roman" w:cs="Times New Roman"/>
          <w:i/>
          <w:color w:val="000000" w:themeColor="text1"/>
          <w:sz w:val="24"/>
        </w:rPr>
        <w:t>)</w:t>
      </w:r>
      <w:r w:rsidRPr="00784A0C">
        <w:rPr>
          <w:rFonts w:ascii="Times New Roman" w:hAnsi="Times New Roman" w:cs="Times New Roman"/>
          <w:sz w:val="24"/>
          <w:lang w:val="en-US"/>
        </w:rPr>
        <w:t xml:space="preserve"> in Northea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784A0C">
        <w:rPr>
          <w:rFonts w:ascii="Times New Roman" w:hAnsi="Times New Roman" w:cs="Times New Roman"/>
          <w:sz w:val="24"/>
          <w:lang w:val="en-US"/>
        </w:rPr>
        <w:t>t Peninsular Malaysia. Rec.% is the</w:t>
      </w:r>
      <w:r>
        <w:rPr>
          <w:rFonts w:ascii="Times New Roman" w:hAnsi="Times New Roman" w:cs="Times New Roman"/>
          <w:sz w:val="24"/>
          <w:lang w:val="en-US"/>
        </w:rPr>
        <w:t xml:space="preserve"> proportion of recruit colonies (&lt; 5.0 cm)</w:t>
      </w:r>
      <w:r w:rsidR="004C706F">
        <w:rPr>
          <w:rFonts w:ascii="Times New Roman" w:hAnsi="Times New Roman" w:cs="Times New Roman"/>
          <w:sz w:val="24"/>
          <w:lang w:val="en-US"/>
        </w:rPr>
        <w:t xml:space="preserve"> with</w:t>
      </w:r>
      <w:r w:rsidR="00787046">
        <w:rPr>
          <w:rFonts w:ascii="Times New Roman" w:hAnsi="Times New Roman" w:cs="Times New Roman"/>
          <w:sz w:val="24"/>
          <w:lang w:val="en-US"/>
        </w:rPr>
        <w:t>in</w:t>
      </w:r>
      <w:r w:rsidR="004C706F">
        <w:rPr>
          <w:rFonts w:ascii="Times New Roman" w:hAnsi="Times New Roman" w:cs="Times New Roman"/>
          <w:sz w:val="24"/>
          <w:lang w:val="en-US"/>
        </w:rPr>
        <w:t xml:space="preserve"> each taxon</w:t>
      </w:r>
      <w:r>
        <w:rPr>
          <w:rFonts w:ascii="Times New Roman" w:hAnsi="Times New Roman" w:cs="Times New Roman"/>
          <w:sz w:val="24"/>
          <w:lang w:val="en-US"/>
        </w:rPr>
        <w:t>, and Rel.% is each taxon’s</w:t>
      </w:r>
      <w:r w:rsidRPr="00784A0C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relative recruitment abundance at reef-scale</w:t>
      </w:r>
      <w:r w:rsidRPr="00784A0C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11417" w:type="dxa"/>
        <w:tblInd w:w="-1337" w:type="dxa"/>
        <w:tblLook w:val="04A0" w:firstRow="1" w:lastRow="0" w:firstColumn="1" w:lastColumn="0" w:noHBand="0" w:noVBand="1"/>
      </w:tblPr>
      <w:tblGrid>
        <w:gridCol w:w="2237"/>
        <w:gridCol w:w="516"/>
        <w:gridCol w:w="901"/>
        <w:gridCol w:w="809"/>
        <w:gridCol w:w="810"/>
        <w:gridCol w:w="516"/>
        <w:gridCol w:w="901"/>
        <w:gridCol w:w="798"/>
        <w:gridCol w:w="845"/>
        <w:gridCol w:w="551"/>
        <w:gridCol w:w="901"/>
        <w:gridCol w:w="732"/>
        <w:gridCol w:w="900"/>
      </w:tblGrid>
      <w:tr w:rsidR="00923AB8" w:rsidRPr="00923AB8" w14:paraId="41C47084" w14:textId="77777777" w:rsidTr="00784A0C">
        <w:trPr>
          <w:trHeight w:val="315"/>
        </w:trPr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BD9F" w14:textId="77777777" w:rsidR="00923AB8" w:rsidRPr="00784A0C" w:rsidRDefault="00923AB8" w:rsidP="00923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3036" w:type="dxa"/>
            <w:gridSpan w:val="4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369C8" w14:textId="77777777" w:rsidR="00923AB8" w:rsidRPr="00784A0C" w:rsidRDefault="00923AB8" w:rsidP="00D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tu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ulan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(BB)</w:t>
            </w:r>
          </w:p>
        </w:tc>
        <w:tc>
          <w:tcPr>
            <w:tcW w:w="3060" w:type="dxa"/>
            <w:gridSpan w:val="4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E0284" w14:textId="77777777" w:rsidR="00923AB8" w:rsidRPr="00784A0C" w:rsidRDefault="00923AB8" w:rsidP="00D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tu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ucing</w:t>
            </w:r>
            <w:proofErr w:type="spellEnd"/>
          </w:p>
        </w:tc>
        <w:tc>
          <w:tcPr>
            <w:tcW w:w="3084" w:type="dxa"/>
            <w:gridSpan w:val="4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321CC" w14:textId="77777777" w:rsidR="00923AB8" w:rsidRPr="00784A0C" w:rsidRDefault="00923AB8" w:rsidP="00D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asir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esar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(PB)</w:t>
            </w:r>
          </w:p>
        </w:tc>
      </w:tr>
      <w:tr w:rsidR="00923AB8" w:rsidRPr="00923AB8" w14:paraId="3B2CF6A7" w14:textId="77777777" w:rsidTr="00784A0C">
        <w:trPr>
          <w:trHeight w:val="315"/>
        </w:trPr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D56E4" w14:textId="77777777" w:rsidR="00923AB8" w:rsidRPr="00784A0C" w:rsidRDefault="00D72C2B" w:rsidP="00923A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rpho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t</w:t>
            </w:r>
            <w:r w:rsidR="00923AB8"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axo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9B21A1" w14:textId="77777777" w:rsidR="00923AB8" w:rsidRPr="00784A0C" w:rsidRDefault="00923AB8" w:rsidP="00923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65C4D3" w14:textId="77777777" w:rsidR="00923AB8" w:rsidRPr="00784A0C" w:rsidRDefault="00923AB8" w:rsidP="00923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Densit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3CBA5A" w14:textId="77777777" w:rsidR="00923AB8" w:rsidRPr="00784A0C" w:rsidRDefault="00923AB8" w:rsidP="00923AB8">
            <w:pPr>
              <w:spacing w:after="0" w:line="240" w:lineRule="auto"/>
              <w:ind w:right="-75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ec. 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5F786" w14:textId="77777777" w:rsidR="00923AB8" w:rsidRPr="00784A0C" w:rsidRDefault="00923AB8" w:rsidP="00923AB8">
            <w:pPr>
              <w:spacing w:after="0" w:line="240" w:lineRule="auto"/>
              <w:ind w:right="-120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el. 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B58793" w14:textId="77777777" w:rsidR="00923AB8" w:rsidRPr="00784A0C" w:rsidRDefault="00923AB8" w:rsidP="00923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1EFF92" w14:textId="77777777" w:rsidR="00923AB8" w:rsidRPr="00784A0C" w:rsidRDefault="00923AB8" w:rsidP="00923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Density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3F76D5" w14:textId="77777777" w:rsidR="00923AB8" w:rsidRPr="00784A0C" w:rsidRDefault="00923AB8" w:rsidP="00923AB8">
            <w:pPr>
              <w:spacing w:after="0" w:line="240" w:lineRule="auto"/>
              <w:ind w:right="-105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ec. %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E8758" w14:textId="77777777" w:rsidR="00923AB8" w:rsidRPr="00784A0C" w:rsidRDefault="00923AB8" w:rsidP="00923AB8">
            <w:pPr>
              <w:spacing w:after="0" w:line="240" w:lineRule="auto"/>
              <w:ind w:right="-150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el. %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5B1D20" w14:textId="77777777" w:rsidR="00923AB8" w:rsidRPr="00784A0C" w:rsidRDefault="00923AB8" w:rsidP="00923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792C84" w14:textId="77777777" w:rsidR="00923AB8" w:rsidRPr="00784A0C" w:rsidRDefault="00923AB8" w:rsidP="00923A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Density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ADA045" w14:textId="77777777" w:rsidR="00923AB8" w:rsidRPr="00784A0C" w:rsidRDefault="00923AB8" w:rsidP="00923AB8">
            <w:pPr>
              <w:spacing w:after="0" w:line="240" w:lineRule="auto"/>
              <w:ind w:right="-135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ec. 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2227" w14:textId="77777777" w:rsidR="00923AB8" w:rsidRPr="00784A0C" w:rsidRDefault="00923AB8" w:rsidP="00923AB8">
            <w:pPr>
              <w:spacing w:after="0" w:line="240" w:lineRule="auto"/>
              <w:ind w:right="-179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el. %</w:t>
            </w:r>
          </w:p>
        </w:tc>
      </w:tr>
      <w:tr w:rsidR="00923AB8" w:rsidRPr="00923AB8" w14:paraId="15568CF4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FF3F42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All</w:t>
            </w:r>
            <w:bookmarkStart w:id="0" w:name="_GoBack"/>
            <w:bookmarkEnd w:id="0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919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8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0BDD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9.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262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650E8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6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F3E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B10B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.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769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3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BDAD2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9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9BE5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8CAE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.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CE6F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84A26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.3</w:t>
            </w:r>
          </w:p>
        </w:tc>
      </w:tr>
      <w:tr w:rsidR="00923AB8" w:rsidRPr="00923AB8" w14:paraId="45B18CD1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6A3014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Acropor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corymbose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3350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6052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0076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77CAC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63D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6C1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F27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6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9B913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F10D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71AB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023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EAEDC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8</w:t>
            </w:r>
          </w:p>
        </w:tc>
      </w:tr>
      <w:tr w:rsidR="00923AB8" w:rsidRPr="00923AB8" w14:paraId="003AF2DB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4025F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Acropor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digitat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C53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91A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F3D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71EF2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443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FF4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C10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6DD8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DF99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AC0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A61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61A67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475288EB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836FB5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Acropor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hispidose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5CC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276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207B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AEDB2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978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6A00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54CA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9CFE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882D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44D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B66F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B9F0A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4</w:t>
            </w:r>
          </w:p>
        </w:tc>
      </w:tr>
      <w:tr w:rsidR="00923AB8" w:rsidRPr="00923AB8" w14:paraId="38E2C9C2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5B6D12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Acropor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hispidose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-thick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4333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E93F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08C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BECB0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EF57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21E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898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B66A6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D6B4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A606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1642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ABF50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</w:tr>
      <w:tr w:rsidR="00923AB8" w:rsidRPr="00923AB8" w14:paraId="50C65F00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62D943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Cyphastre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encrust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CB9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0BA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888F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6B454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443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4EF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466B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4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55B4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BF36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C31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143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EF20B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6904B47A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375305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Diploastre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massiv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E6B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FD0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1F93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F365E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8F4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E750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A71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66F82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AF6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9E83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66D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D00C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49DB457B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8C9DC2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Echinopor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encrust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1BD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73B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722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D7C04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8E8C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9A2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495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E8EE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4CB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EA4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0DF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32C5C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16AA6169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054AC2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Echinopor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lamina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1F4D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A48B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D33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FADD2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7B9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EF7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E7D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854E9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AE8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494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34A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BD426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357E669B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67BEC1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Favi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encrust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DC22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924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A3C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D7CCC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C79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CB92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7DED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80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CB77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8515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288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E021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23CD0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4CA815DB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331DF3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Favi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massiv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E4B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40D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.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B0AF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615D0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D77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152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4AB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6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359D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8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ADF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28F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E2B6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E30E4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.3</w:t>
            </w:r>
          </w:p>
        </w:tc>
      </w:tr>
      <w:tr w:rsidR="00923AB8" w:rsidRPr="00923AB8" w14:paraId="409EB436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B5EC1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Favites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encrust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F70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2E2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2B4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8D57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17F6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0ADF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BA2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8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EAA46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225D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3615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9CFB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C3B25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579F626B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746365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Favites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massiv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E31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F66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7949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ACA0D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39AE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B0D6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EEB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6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7B316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3173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11F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215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892D6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45F864D2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8F7DD6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Fungi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solitar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B41D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0A2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8E3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8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D2F7D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9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FD3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181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87F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D1DA4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EF36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F06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FFD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AFC2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.6</w:t>
            </w:r>
          </w:p>
        </w:tc>
      </w:tr>
      <w:tr w:rsidR="00923AB8" w:rsidRPr="00923AB8" w14:paraId="2FD9511D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0A168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Galaxe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submassive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CF9C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4AA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.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859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03F62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5A6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27E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F1A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1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E66FF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9B8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C3F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CC7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2E575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6</w:t>
            </w:r>
          </w:p>
        </w:tc>
      </w:tr>
      <w:tr w:rsidR="00923AB8" w:rsidRPr="00923AB8" w14:paraId="1277BA13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099B7A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Goniastre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encrust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7E4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0CE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0E0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A62CC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D3A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E0C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A97A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7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78954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43DD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CBB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ADB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29A3A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2581B36B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A292C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Goniastre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encrustig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-crumple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454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0C9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CB52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8D765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197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8C4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A5EA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1E04D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3DB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6895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07A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E36AB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51EE20B3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CC78A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Goniastre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massiv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F7C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CCC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CDF8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7769A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DD77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738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DB9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6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77BF4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263C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D63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62B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97719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.7</w:t>
            </w:r>
          </w:p>
        </w:tc>
      </w:tr>
      <w:tr w:rsidR="00923AB8" w:rsidRPr="00923AB8" w14:paraId="2813D850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694141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Heliopor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columna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9265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B02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9C8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96FBC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4B26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D792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DB58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4A706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6461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C3FD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FB1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70951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5BF85E12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5E49CF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Leptastre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encrust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24E6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5EAA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F05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B8753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4DF3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627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C06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5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1EF52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9D4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FB10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03A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45D48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.6</w:t>
            </w:r>
          </w:p>
        </w:tc>
      </w:tr>
      <w:tr w:rsidR="00923AB8" w:rsidRPr="00923AB8" w14:paraId="0CFD597C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3DB67F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Leptori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massiv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1DC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6F80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5BAA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A63C3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B4A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8C3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9E52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82A4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BF43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A6F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F6D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71ACC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207769F2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5E96C7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Lobophylli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massiv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B3AF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EEE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4CCF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81BE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AC7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BC6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A85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8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621BE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EC6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DAE1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7D0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0358E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521C8C0D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282755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Montipor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encrusting-</w:t>
            </w:r>
            <w:proofErr w:type="spellStart"/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upgrowth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9A71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0F6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A72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BA8C3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1D5E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A49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FC6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F80DC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2EE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29EB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0FA3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0B572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2ED706FE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5B0BB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Montipor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encrust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BFE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4C0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2C8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708F7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3F1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B4F3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F1B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E788D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830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3DAF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02A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5995D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7DDE249C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341199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Montipor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va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3CD7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E82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1A8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06784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D6F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4A5B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7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6365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5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FB82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25C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2D7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4F0B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244E5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39C6CAC4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2F800A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Pavon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encrust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D3C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527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323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B6338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997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493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693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1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B86F1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B91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E7FF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45E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73C12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005564F7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5D9EF1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Pavon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folio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73FF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E9D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3255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AD0ED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296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043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BD43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0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B88C0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F12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AA9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A19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37160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8.5</w:t>
            </w:r>
          </w:p>
        </w:tc>
      </w:tr>
      <w:tr w:rsidR="00923AB8" w:rsidRPr="00923AB8" w14:paraId="005CE937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0EF76C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Platygyr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encrust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E41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55B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0D4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30199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168C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6E5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B7F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0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71FBF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F0A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9051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630A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47D6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2</w:t>
            </w:r>
          </w:p>
        </w:tc>
      </w:tr>
      <w:tr w:rsidR="00923AB8" w:rsidRPr="00923AB8" w14:paraId="3D25558A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B8706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Platygyr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massiv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7B2D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3E8A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954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6B730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89C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AF7B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8ED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8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9D3E1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175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29C6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E4D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1823E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74013258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4F7110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Pocillopor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branch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15C2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9799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A67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E2ECB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A35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F97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66BE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5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B6161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71C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ED8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81E6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2329A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.1</w:t>
            </w:r>
          </w:p>
        </w:tc>
      </w:tr>
      <w:tr w:rsidR="00923AB8" w:rsidRPr="00923AB8" w14:paraId="7D05658F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F55BE4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Porites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branching-th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338D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818B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946C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BD046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C18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374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C738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9395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BD8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D8F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C3D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00D55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.8</w:t>
            </w:r>
          </w:p>
        </w:tc>
      </w:tr>
      <w:tr w:rsidR="00923AB8" w:rsidRPr="00923AB8" w14:paraId="1E7B9A25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621EC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Porites spp. (</w:t>
            </w: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rus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0480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1B7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.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E6D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B8F3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8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11BA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88D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A2A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2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7FE45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8908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CB6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50CB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155C1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2.1</w:t>
            </w:r>
          </w:p>
        </w:tc>
      </w:tr>
      <w:tr w:rsidR="00923AB8" w:rsidRPr="00923AB8" w14:paraId="405E963C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D531DC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Porites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encrust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676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AA00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4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B2B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8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C8DFB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BE1F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7F90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3B9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4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70C72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250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8287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F37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2F8DC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4DDA4815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64335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Porites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encrusting-crumple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FFB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A5FC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82DF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F8B8D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90FF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3F1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00D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5D38F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DF3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2CEE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DF1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24624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04C256C6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C19C1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Porites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massiv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EFE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701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.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A6BD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27DB2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2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ECB3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706B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.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D55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2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4C91F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1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88F3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0CB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C8B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B6D0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7.1</w:t>
            </w:r>
          </w:p>
        </w:tc>
      </w:tr>
      <w:tr w:rsidR="00923AB8" w:rsidRPr="00923AB8" w14:paraId="6D55AC24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87AA5F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Psammocor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branch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FBA1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7A9D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C1B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12338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24F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2C0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5AD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B4A53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619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478B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AC31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2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65B82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9</w:t>
            </w:r>
          </w:p>
        </w:tc>
      </w:tr>
      <w:tr w:rsidR="00923AB8" w:rsidRPr="00923AB8" w14:paraId="6F2F5051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B9DF56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Symphylli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massiv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99C4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CB51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269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4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AFA31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07076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7472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1078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57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AE88F5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1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1623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3359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21B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19571A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  <w:tr w:rsidR="00923AB8" w:rsidRPr="00923AB8" w14:paraId="047FE397" w14:textId="77777777" w:rsidTr="00784A0C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292565" w14:textId="77777777" w:rsidR="00923AB8" w:rsidRPr="00784A0C" w:rsidRDefault="00923AB8" w:rsidP="00784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</w:pPr>
            <w:proofErr w:type="spellStart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>Turbinaria</w:t>
            </w:r>
            <w:proofErr w:type="spellEnd"/>
            <w:r w:rsidRPr="00784A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MY"/>
              </w:rPr>
              <w:t xml:space="preserve"> </w:t>
            </w:r>
            <w:r w:rsidRPr="00784A0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MY"/>
              </w:rPr>
              <w:t>encrustin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C51C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3BE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E91C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6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49B43B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42C3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8887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28160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A3404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45C2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3082E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AB59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3389F" w14:textId="77777777" w:rsidR="00923AB8" w:rsidRPr="00784A0C" w:rsidRDefault="00923AB8" w:rsidP="00784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 w:rsidRPr="00784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</w:tr>
    </w:tbl>
    <w:tbl>
      <w:tblPr>
        <w:tblpPr w:leftFromText="180" w:rightFromText="180" w:vertAnchor="page" w:horzAnchor="page" w:tblpX="211" w:tblpY="2746"/>
        <w:tblW w:w="10623" w:type="dxa"/>
        <w:tblLook w:val="04A0" w:firstRow="1" w:lastRow="0" w:firstColumn="1" w:lastColumn="0" w:noHBand="0" w:noVBand="1"/>
      </w:tblPr>
      <w:tblGrid>
        <w:gridCol w:w="3060"/>
        <w:gridCol w:w="571"/>
        <w:gridCol w:w="546"/>
        <w:gridCol w:w="1523"/>
        <w:gridCol w:w="601"/>
        <w:gridCol w:w="835"/>
        <w:gridCol w:w="1516"/>
        <w:gridCol w:w="900"/>
        <w:gridCol w:w="540"/>
        <w:gridCol w:w="711"/>
      </w:tblGrid>
      <w:tr w:rsidR="00E02F67" w:rsidRPr="00E91547" w14:paraId="4BC300CD" w14:textId="77777777" w:rsidTr="00F73DA8">
        <w:trPr>
          <w:trHeight w:val="315"/>
        </w:trPr>
        <w:tc>
          <w:tcPr>
            <w:tcW w:w="3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BCD5" w14:textId="77777777" w:rsidR="00E02F67" w:rsidRPr="00E91547" w:rsidRDefault="00E02F67" w:rsidP="000B43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lastRenderedPageBreak/>
              <w:t>Morpho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-taxon</w:t>
            </w:r>
          </w:p>
        </w:tc>
        <w:tc>
          <w:tcPr>
            <w:tcW w:w="3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B1694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Site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DE9CF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n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F6CF7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Size</w:t>
            </w: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bscript"/>
                <w:lang w:eastAsia="en-MY"/>
              </w:rPr>
              <w:t>log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MY"/>
              </w:rPr>
              <w:t xml:space="preserve"> </w:t>
            </w: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(±SD)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40422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10</w:t>
            </w: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MY"/>
              </w:rPr>
              <w:t>th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50B0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90</w:t>
            </w: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MY"/>
              </w:rPr>
              <w:t>th</w:t>
            </w:r>
          </w:p>
        </w:tc>
        <w:tc>
          <w:tcPr>
            <w:tcW w:w="15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73C98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g</w:t>
            </w: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bscript"/>
                <w:lang w:eastAsia="en-MY"/>
              </w:rPr>
              <w:t>1</w:t>
            </w: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MY"/>
              </w:rPr>
              <w:t xml:space="preserve"> </w:t>
            </w: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(Z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C3FBB" w14:textId="77777777" w:rsidR="00E02F67" w:rsidRPr="00E91547" w:rsidRDefault="00E02F67" w:rsidP="000B4336">
            <w:pPr>
              <w:spacing w:after="0" w:line="240" w:lineRule="auto"/>
              <w:ind w:left="75" w:right="-28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g</w:t>
            </w: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bscript"/>
                <w:lang w:eastAsia="en-MY"/>
              </w:rPr>
              <w:t>2</w:t>
            </w: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MY"/>
              </w:rPr>
              <w:t xml:space="preserve"> </w:t>
            </w: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(Z)</w:t>
            </w:r>
          </w:p>
        </w:tc>
        <w:tc>
          <w:tcPr>
            <w:tcW w:w="12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5985E" w14:textId="77777777" w:rsidR="00E02F67" w:rsidRPr="00E91547" w:rsidRDefault="00E02F67" w:rsidP="000B4336">
            <w:pPr>
              <w:spacing w:after="0" w:line="240" w:lineRule="auto"/>
              <w:ind w:right="-4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CV</w:t>
            </w:r>
          </w:p>
        </w:tc>
      </w:tr>
      <w:tr w:rsidR="00E02F67" w:rsidRPr="00E91547" w14:paraId="417A5976" w14:textId="77777777" w:rsidTr="00F73DA8">
        <w:trPr>
          <w:trHeight w:val="300"/>
        </w:trPr>
        <w:tc>
          <w:tcPr>
            <w:tcW w:w="3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8A39" w14:textId="77777777" w:rsidR="00E02F67" w:rsidRPr="00E91547" w:rsidRDefault="00E02F67" w:rsidP="000B43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>Acropora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 xml:space="preserve"> </w:t>
            </w:r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digitate</w:t>
            </w:r>
          </w:p>
        </w:tc>
        <w:tc>
          <w:tcPr>
            <w:tcW w:w="3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722A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B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9DB5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0A8A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2 ± 0.18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052E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18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A6A2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8</w:t>
            </w:r>
          </w:p>
        </w:tc>
        <w:tc>
          <w:tcPr>
            <w:tcW w:w="15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3E10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02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C1E9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25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AFCF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76</w:t>
            </w:r>
          </w:p>
        </w:tc>
      </w:tr>
      <w:tr w:rsidR="00E02F67" w:rsidRPr="00E91547" w14:paraId="07298AF3" w14:textId="77777777" w:rsidTr="00F73DA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E5BA" w14:textId="77777777" w:rsidR="00E02F67" w:rsidRPr="00E91547" w:rsidRDefault="00E02F67" w:rsidP="000B43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>Acropora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 xml:space="preserve"> </w:t>
            </w:r>
            <w:proofErr w:type="spellStart"/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hispidose</w:t>
            </w:r>
            <w:proofErr w:type="spellEnd"/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thick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CC97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834B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7DD6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69 ± 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26F4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2F91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87BE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84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3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7B75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18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7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2607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3.62</w:t>
            </w:r>
          </w:p>
        </w:tc>
      </w:tr>
      <w:tr w:rsidR="00E02F67" w:rsidRPr="00E91547" w14:paraId="5D3C08A2" w14:textId="77777777" w:rsidTr="00F73DA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4CCA" w14:textId="77777777" w:rsidR="00E02F67" w:rsidRPr="00E91547" w:rsidRDefault="00E02F67" w:rsidP="000B43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>Diploastrea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 xml:space="preserve"> </w:t>
            </w:r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assive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CA49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1163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C5A6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29 ± 0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6478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3067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ACF9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02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7FDC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2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E5A0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9.8</w:t>
            </w:r>
          </w:p>
        </w:tc>
      </w:tr>
      <w:tr w:rsidR="00E02F67" w:rsidRPr="00E91547" w14:paraId="6F184640" w14:textId="77777777" w:rsidTr="00F73DA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2310" w14:textId="77777777" w:rsidR="00E02F67" w:rsidRPr="00E91547" w:rsidRDefault="00E02F67" w:rsidP="000B43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>Echinopora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 xml:space="preserve"> </w:t>
            </w:r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encrusting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1272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A65C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F681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24 ± 0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9FF6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65D3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7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381A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48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5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1F61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59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8F4C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4.56</w:t>
            </w:r>
          </w:p>
        </w:tc>
      </w:tr>
      <w:tr w:rsidR="00E02F67" w:rsidRPr="00E91547" w14:paraId="3DD9B8A2" w14:textId="77777777" w:rsidTr="00F73DA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F7F8" w14:textId="77777777" w:rsidR="00E02F67" w:rsidRPr="00E91547" w:rsidRDefault="00E02F67" w:rsidP="000B43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>Echinopora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 xml:space="preserve"> </w:t>
            </w:r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aminar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9C2B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E481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FC43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19 ± 0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502E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FD9A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7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F7C1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41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75DD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37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7573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4.23</w:t>
            </w:r>
          </w:p>
        </w:tc>
      </w:tr>
      <w:tr w:rsidR="00E02F67" w:rsidRPr="00E91547" w14:paraId="4D95B0E8" w14:textId="77777777" w:rsidTr="00F73DA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026E" w14:textId="01ED0F20" w:rsidR="00E02F67" w:rsidRPr="00E91547" w:rsidRDefault="00E02F67" w:rsidP="000B43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>Goniastrea</w:t>
            </w:r>
            <w:proofErr w:type="spellEnd"/>
            <w:r w:rsidR="00F73DA8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 xml:space="preserve"> </w:t>
            </w:r>
            <w:r w:rsidR="00F73DA8"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assive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1F2A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42A2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196A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13 ± 0.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EC2C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6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26B5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B59C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02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02ED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06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3575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.72</w:t>
            </w:r>
          </w:p>
        </w:tc>
      </w:tr>
      <w:tr w:rsidR="00E02F67" w:rsidRPr="00E91547" w14:paraId="6E802F75" w14:textId="77777777" w:rsidTr="00F73DA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813D" w14:textId="77777777" w:rsidR="00E02F67" w:rsidRPr="00E91547" w:rsidRDefault="00E02F67" w:rsidP="000B43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>Heliopora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 xml:space="preserve"> </w:t>
            </w:r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olumnar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A32D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E105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6E55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99 ± 0.4</w:t>
            </w:r>
            <w:r w:rsidR="00062F5E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93D7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543C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2CF5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07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7E76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07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24F9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0.47</w:t>
            </w:r>
          </w:p>
        </w:tc>
      </w:tr>
      <w:tr w:rsidR="00E02F67" w:rsidRPr="00E91547" w14:paraId="633DF54D" w14:textId="77777777" w:rsidTr="00F73DA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94E3" w14:textId="77777777" w:rsidR="00E02F67" w:rsidRPr="00E91547" w:rsidRDefault="00E02F67" w:rsidP="000B43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>Leptoria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 xml:space="preserve"> </w:t>
            </w:r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assive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AC31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CAF1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2BD5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8 ± 0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71A0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12DE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7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9F59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.00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.0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E4DC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75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A95B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.41</w:t>
            </w:r>
          </w:p>
        </w:tc>
      </w:tr>
      <w:tr w:rsidR="00E02F67" w:rsidRPr="00E91547" w14:paraId="0BFDFD83" w14:textId="77777777" w:rsidTr="00F73DA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84BB" w14:textId="77777777" w:rsidR="00E02F67" w:rsidRPr="00E91547" w:rsidRDefault="00E02F67" w:rsidP="00F73DA8">
            <w:pPr>
              <w:spacing w:after="0" w:line="240" w:lineRule="auto"/>
              <w:ind w:right="-375"/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>Montipora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 xml:space="preserve"> </w:t>
            </w:r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encrusting-</w:t>
            </w:r>
            <w:proofErr w:type="spellStart"/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upgrowth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DA25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799B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2A0C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95 ± 0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AFDA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1F74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8487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04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EB4A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22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5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2ADB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2.69</w:t>
            </w:r>
          </w:p>
        </w:tc>
      </w:tr>
      <w:tr w:rsidR="00E02F67" w:rsidRPr="00E91547" w14:paraId="351FEA4D" w14:textId="77777777" w:rsidTr="00F73DA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37EC" w14:textId="77777777" w:rsidR="00E02F67" w:rsidRPr="00E91547" w:rsidRDefault="00E02F67" w:rsidP="000B43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>Montipora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 xml:space="preserve"> </w:t>
            </w:r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encrusting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2E73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EA30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0962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91 ± 0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B532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E24F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AB72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02FB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43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5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08CA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1.56</w:t>
            </w:r>
          </w:p>
        </w:tc>
      </w:tr>
      <w:tr w:rsidR="00E02F67" w:rsidRPr="00E91547" w14:paraId="7136A827" w14:textId="77777777" w:rsidTr="00F73DA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594D" w14:textId="77777777" w:rsidR="00E02F67" w:rsidRPr="00E91547" w:rsidRDefault="00E02F67" w:rsidP="000B43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 xml:space="preserve">Porites </w:t>
            </w:r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hin branching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A3D4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973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66F3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57 ± 0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5EA1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24F9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402C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26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5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980D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96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E9D1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7.75</w:t>
            </w:r>
          </w:p>
        </w:tc>
      </w:tr>
      <w:tr w:rsidR="00E02F67" w:rsidRPr="00E91547" w14:paraId="65F285E5" w14:textId="77777777" w:rsidTr="00F73DA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C6F8" w14:textId="77777777" w:rsidR="00E02F67" w:rsidRPr="00E91547" w:rsidRDefault="00E02F67" w:rsidP="000B43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 xml:space="preserve">Porites </w:t>
            </w:r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encrusting-crumpled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FA06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A188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A0B7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95 ± 0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832B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D7AB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AD29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92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6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E945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28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BAB5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9.6</w:t>
            </w:r>
          </w:p>
        </w:tc>
      </w:tr>
      <w:tr w:rsidR="00E02F67" w:rsidRPr="00E91547" w14:paraId="5BE5F652" w14:textId="77777777" w:rsidTr="00F73DA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A1B9" w14:textId="77777777" w:rsidR="00E02F67" w:rsidRPr="00E91547" w:rsidRDefault="00E02F67" w:rsidP="000B43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>Psammocora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 xml:space="preserve"> </w:t>
            </w:r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foliose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EF87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E62A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7DBF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5 ± 0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F3D5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1E80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F275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63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1.2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6A2A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15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0.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AA3E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4.29</w:t>
            </w:r>
          </w:p>
        </w:tc>
      </w:tr>
      <w:tr w:rsidR="00E02F67" w:rsidRPr="00E91547" w14:paraId="278A1C4B" w14:textId="77777777" w:rsidTr="00F73DA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793EA" w14:textId="77777777" w:rsidR="00E02F67" w:rsidRPr="00E91547" w:rsidRDefault="00E02F67" w:rsidP="000B43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</w:pPr>
            <w:proofErr w:type="spellStart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>Turbinaria</w:t>
            </w:r>
            <w:proofErr w:type="spellEnd"/>
            <w:r w:rsidRPr="00E91547">
              <w:rPr>
                <w:rFonts w:ascii="Times New Roman" w:eastAsia="Times New Roman" w:hAnsi="Times New Roman" w:cs="Times New Roman"/>
                <w:i/>
                <w:color w:val="000000"/>
                <w:lang w:eastAsia="en-MY"/>
              </w:rPr>
              <w:t xml:space="preserve"> </w:t>
            </w:r>
            <w:r w:rsidRPr="00F73DA8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encrusting</w:t>
            </w:r>
          </w:p>
        </w:tc>
        <w:tc>
          <w:tcPr>
            <w:tcW w:w="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22F9B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B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91E9B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7FD38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66 ± 0.5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A302D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6F83B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.2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DA6A7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26 (</w:t>
            </w: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29F4FD9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-1.48 (</w:t>
            </w:r>
            <w:r w:rsidRPr="00E915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-2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0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72959" w14:textId="77777777" w:rsidR="00E02F67" w:rsidRPr="00E91547" w:rsidRDefault="00E02F67" w:rsidP="000B4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E91547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4.48</w:t>
            </w:r>
          </w:p>
        </w:tc>
      </w:tr>
    </w:tbl>
    <w:p w14:paraId="786C1E5E" w14:textId="742E024A" w:rsidR="006D7984" w:rsidRPr="003A0536" w:rsidRDefault="006D7984" w:rsidP="006D7984">
      <w:pPr>
        <w:pStyle w:val="Caption"/>
        <w:keepNext/>
        <w:ind w:left="-1260" w:right="90"/>
        <w:jc w:val="both"/>
        <w:rPr>
          <w:rFonts w:ascii="Times New Roman" w:hAnsi="Times New Roman" w:cs="Times New Roman"/>
          <w:i w:val="0"/>
          <w:color w:val="auto"/>
          <w:sz w:val="24"/>
        </w:rPr>
      </w:pPr>
      <w:r w:rsidRPr="00E02F67">
        <w:rPr>
          <w:rFonts w:ascii="Times New Roman" w:hAnsi="Times New Roman" w:cs="Times New Roman"/>
          <w:b/>
          <w:i w:val="0"/>
          <w:color w:val="auto"/>
          <w:sz w:val="24"/>
        </w:rPr>
        <w:t>Supplementary Table S3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 |</w:t>
      </w:r>
      <w:r w:rsidRPr="003A0536">
        <w:rPr>
          <w:rFonts w:ascii="Times New Roman" w:hAnsi="Times New Roman" w:cs="Times New Roman"/>
          <w:i w:val="0"/>
          <w:color w:val="auto"/>
          <w:sz w:val="24"/>
        </w:rPr>
        <w:t xml:space="preserve"> Colony size frequency distribution (SFD) statistics of </w:t>
      </w:r>
      <w:proofErr w:type="spellStart"/>
      <w:r w:rsidRPr="003A0536">
        <w:rPr>
          <w:rFonts w:ascii="Times New Roman" w:hAnsi="Times New Roman" w:cs="Times New Roman"/>
          <w:i w:val="0"/>
          <w:color w:val="auto"/>
          <w:sz w:val="24"/>
        </w:rPr>
        <w:t>morpho</w:t>
      </w:r>
      <w:proofErr w:type="spellEnd"/>
      <w:r w:rsidRPr="003A0536">
        <w:rPr>
          <w:rFonts w:ascii="Times New Roman" w:hAnsi="Times New Roman" w:cs="Times New Roman"/>
          <w:i w:val="0"/>
          <w:color w:val="auto"/>
          <w:sz w:val="24"/>
        </w:rPr>
        <w:t>-taxa tested at one site</w:t>
      </w:r>
      <w:r w:rsidR="000B4336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>(BB-</w:t>
      </w:r>
      <w:proofErr w:type="spellStart"/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>Batu</w:t>
      </w:r>
      <w:proofErr w:type="spellEnd"/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>Bulan</w:t>
      </w:r>
      <w:proofErr w:type="spellEnd"/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>; BK-</w:t>
      </w:r>
      <w:proofErr w:type="spellStart"/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>Batu</w:t>
      </w:r>
      <w:proofErr w:type="spellEnd"/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>Kucing</w:t>
      </w:r>
      <w:proofErr w:type="spellEnd"/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>; PB-</w:t>
      </w:r>
      <w:proofErr w:type="spellStart"/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>Pasir</w:t>
      </w:r>
      <w:proofErr w:type="spellEnd"/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>Besar</w:t>
      </w:r>
      <w:proofErr w:type="spellEnd"/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 around </w:t>
      </w:r>
      <w:proofErr w:type="spellStart"/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>Pulau</w:t>
      </w:r>
      <w:proofErr w:type="spellEnd"/>
      <w:r w:rsidR="000B433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ang Tengah in Northeast Peninsular Malaysia</w:t>
      </w:r>
      <w:r w:rsidRPr="003A0536">
        <w:rPr>
          <w:rFonts w:ascii="Times New Roman" w:hAnsi="Times New Roman" w:cs="Times New Roman"/>
          <w:i w:val="0"/>
          <w:color w:val="auto"/>
          <w:sz w:val="24"/>
        </w:rPr>
        <w:t>. Highlighted in grey are skewness and kurtosis</w:t>
      </w:r>
      <w:r w:rsidR="00787046">
        <w:rPr>
          <w:rFonts w:ascii="Times New Roman" w:hAnsi="Times New Roman" w:cs="Times New Roman"/>
          <w:i w:val="0"/>
          <w:color w:val="auto"/>
          <w:sz w:val="24"/>
        </w:rPr>
        <w:t xml:space="preserve"> of colony SFD</w:t>
      </w:r>
      <w:r w:rsidRPr="003A0536">
        <w:rPr>
          <w:rFonts w:ascii="Times New Roman" w:hAnsi="Times New Roman" w:cs="Times New Roman"/>
          <w:i w:val="0"/>
          <w:color w:val="auto"/>
          <w:sz w:val="24"/>
        </w:rPr>
        <w:t xml:space="preserve"> distributions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that are </w:t>
      </w:r>
      <w:r w:rsidRPr="003A0536">
        <w:rPr>
          <w:rFonts w:ascii="Times New Roman" w:hAnsi="Times New Roman" w:cs="Times New Roman"/>
          <w:i w:val="0"/>
          <w:color w:val="auto"/>
          <w:sz w:val="24"/>
        </w:rPr>
        <w:t>significantly different from the normal distribution.</w:t>
      </w:r>
    </w:p>
    <w:p w14:paraId="66D5F408" w14:textId="77777777" w:rsidR="006D7984" w:rsidRDefault="006D7984" w:rsidP="00E02F67">
      <w:pPr>
        <w:pStyle w:val="Caption"/>
        <w:keepNext/>
        <w:ind w:left="-1260" w:right="90"/>
        <w:jc w:val="both"/>
        <w:rPr>
          <w:rFonts w:ascii="Times New Roman" w:hAnsi="Times New Roman" w:cs="Times New Roman"/>
          <w:b/>
          <w:i w:val="0"/>
          <w:color w:val="auto"/>
          <w:sz w:val="24"/>
        </w:rPr>
      </w:pPr>
    </w:p>
    <w:p w14:paraId="319DA9B6" w14:textId="451AF62C" w:rsidR="00DA1B43" w:rsidRDefault="00DA1B43" w:rsidP="0020144A">
      <w:pPr>
        <w:rPr>
          <w:lang w:val="en-US"/>
        </w:rPr>
      </w:pPr>
    </w:p>
    <w:p w14:paraId="3662DA50" w14:textId="77777777" w:rsidR="006B35B1" w:rsidRDefault="006B35B1" w:rsidP="0020144A">
      <w:pPr>
        <w:rPr>
          <w:lang w:val="en-US"/>
        </w:rPr>
      </w:pPr>
    </w:p>
    <w:p w14:paraId="4A5A01A3" w14:textId="65B77D04" w:rsidR="00DA1B43" w:rsidRDefault="006B35B1" w:rsidP="00062F5E">
      <w:pPr>
        <w:jc w:val="both"/>
        <w:rPr>
          <w:lang w:val="en-US"/>
        </w:rPr>
      </w:pPr>
      <w:r>
        <w:rPr>
          <w:noProof/>
          <w:lang w:eastAsia="en-MY"/>
        </w:rPr>
        <w:drawing>
          <wp:inline distT="0" distB="0" distL="0" distR="0" wp14:anchorId="4B43FE02" wp14:editId="34911C50">
            <wp:extent cx="64008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orpho_taxa_densities_belt_islan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9B32F" w14:textId="78C7693B" w:rsidR="00BB5686" w:rsidRPr="006B35B1" w:rsidRDefault="00DA1B43" w:rsidP="00D52C42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A1B43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ry Figure S</w:t>
      </w:r>
      <w:r>
        <w:rPr>
          <w:rFonts w:ascii="Times New Roman" w:hAnsi="Times New Roman" w:cs="Times New Roman"/>
          <w:b/>
          <w:color w:val="000000" w:themeColor="text1"/>
          <w:sz w:val="24"/>
        </w:rPr>
        <w:t>4</w:t>
      </w:r>
      <w:r w:rsidRPr="00DA1B43">
        <w:rPr>
          <w:rFonts w:ascii="Times New Roman" w:hAnsi="Times New Roman" w:cs="Times New Roman"/>
          <w:b/>
          <w:color w:val="000000" w:themeColor="text1"/>
          <w:sz w:val="24"/>
        </w:rPr>
        <w:t xml:space="preserve"> |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DA1B43">
        <w:rPr>
          <w:rFonts w:ascii="Times New Roman" w:hAnsi="Times New Roman" w:cs="Times New Roman"/>
          <w:color w:val="000000" w:themeColor="text1"/>
          <w:sz w:val="24"/>
        </w:rPr>
        <w:t>Rank abundance cu</w:t>
      </w:r>
      <w:r w:rsidR="009425EE">
        <w:rPr>
          <w:rFonts w:ascii="Times New Roman" w:hAnsi="Times New Roman" w:cs="Times New Roman"/>
          <w:color w:val="000000" w:themeColor="text1"/>
          <w:sz w:val="24"/>
        </w:rPr>
        <w:t xml:space="preserve">rve of hard coral </w:t>
      </w:r>
      <w:proofErr w:type="spellStart"/>
      <w:r w:rsidR="009425EE">
        <w:rPr>
          <w:rFonts w:ascii="Times New Roman" w:hAnsi="Times New Roman" w:cs="Times New Roman"/>
          <w:color w:val="000000" w:themeColor="text1"/>
          <w:sz w:val="24"/>
        </w:rPr>
        <w:t>morpho</w:t>
      </w:r>
      <w:proofErr w:type="spellEnd"/>
      <w:r w:rsidR="009425EE">
        <w:rPr>
          <w:rFonts w:ascii="Times New Roman" w:hAnsi="Times New Roman" w:cs="Times New Roman"/>
          <w:color w:val="000000" w:themeColor="text1"/>
          <w:sz w:val="24"/>
        </w:rPr>
        <w:t>-taxa in</w:t>
      </w:r>
      <w:r w:rsidRPr="00DA1B4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DA1B43">
        <w:rPr>
          <w:rFonts w:ascii="Times New Roman" w:hAnsi="Times New Roman" w:cs="Times New Roman"/>
          <w:color w:val="000000" w:themeColor="text1"/>
          <w:sz w:val="24"/>
        </w:rPr>
        <w:t>Pulau</w:t>
      </w:r>
      <w:proofErr w:type="spellEnd"/>
      <w:r w:rsidRPr="00DA1B43">
        <w:rPr>
          <w:rFonts w:ascii="Times New Roman" w:hAnsi="Times New Roman" w:cs="Times New Roman"/>
          <w:color w:val="000000" w:themeColor="text1"/>
          <w:sz w:val="24"/>
        </w:rPr>
        <w:t xml:space="preserve"> Lang Tengah (</w:t>
      </w:r>
      <w:r w:rsidRPr="00E02F67">
        <w:rPr>
          <w:rFonts w:ascii="Times New Roman" w:hAnsi="Times New Roman" w:cs="Times New Roman"/>
          <w:color w:val="000000" w:themeColor="text1"/>
          <w:sz w:val="24"/>
        </w:rPr>
        <w:t>5°47’N, 102°53’E</w:t>
      </w:r>
      <w:r w:rsidRPr="00DA1B43">
        <w:rPr>
          <w:rFonts w:ascii="Times New Roman" w:hAnsi="Times New Roman" w:cs="Times New Roman"/>
          <w:color w:val="000000" w:themeColor="text1"/>
          <w:sz w:val="24"/>
        </w:rPr>
        <w:t>) in Northeast Peninsular Malaysia as adult (</w:t>
      </w:r>
      <w:r w:rsidR="009425EE">
        <w:rPr>
          <w:rFonts w:ascii="Times New Roman" w:hAnsi="Times New Roman" w:cs="Times New Roman"/>
          <w:color w:val="000000" w:themeColor="text1"/>
          <w:sz w:val="24"/>
        </w:rPr>
        <w:t>black bars</w:t>
      </w:r>
      <w:r w:rsidRPr="00DA1B43">
        <w:rPr>
          <w:rFonts w:ascii="Times New Roman" w:hAnsi="Times New Roman" w:cs="Times New Roman"/>
          <w:color w:val="000000" w:themeColor="text1"/>
          <w:sz w:val="24"/>
        </w:rPr>
        <w:t xml:space="preserve">) and recruit (&lt;5.0 cm, </w:t>
      </w:r>
      <w:r w:rsidR="00062F5E">
        <w:rPr>
          <w:rFonts w:ascii="Times New Roman" w:hAnsi="Times New Roman" w:cs="Times New Roman"/>
          <w:color w:val="000000" w:themeColor="text1"/>
          <w:sz w:val="24"/>
        </w:rPr>
        <w:t xml:space="preserve">grey </w:t>
      </w:r>
      <w:r w:rsidR="009425EE">
        <w:rPr>
          <w:rFonts w:ascii="Times New Roman" w:hAnsi="Times New Roman" w:cs="Times New Roman"/>
          <w:color w:val="000000" w:themeColor="text1"/>
          <w:sz w:val="24"/>
        </w:rPr>
        <w:t>b</w:t>
      </w:r>
      <w:r w:rsidR="00062F5E">
        <w:rPr>
          <w:rFonts w:ascii="Times New Roman" w:hAnsi="Times New Roman" w:cs="Times New Roman"/>
          <w:color w:val="000000" w:themeColor="text1"/>
          <w:sz w:val="24"/>
        </w:rPr>
        <w:t>a</w:t>
      </w:r>
      <w:r w:rsidR="009425EE">
        <w:rPr>
          <w:rFonts w:ascii="Times New Roman" w:hAnsi="Times New Roman" w:cs="Times New Roman"/>
          <w:color w:val="000000" w:themeColor="text1"/>
          <w:sz w:val="24"/>
        </w:rPr>
        <w:t>rs</w:t>
      </w:r>
      <w:r w:rsidRPr="00DA1B43">
        <w:rPr>
          <w:rFonts w:ascii="Times New Roman" w:hAnsi="Times New Roman" w:cs="Times New Roman"/>
          <w:color w:val="000000" w:themeColor="text1"/>
          <w:sz w:val="24"/>
        </w:rPr>
        <w:t>) colonies.</w:t>
      </w:r>
    </w:p>
    <w:p w14:paraId="63405B85" w14:textId="010A608C" w:rsidR="00BB5686" w:rsidRPr="00BB5686" w:rsidRDefault="00BB5686" w:rsidP="0057782F">
      <w:pPr>
        <w:pStyle w:val="Caption"/>
        <w:keepNext/>
        <w:ind w:left="-1260"/>
        <w:jc w:val="both"/>
        <w:rPr>
          <w:rFonts w:ascii="Times New Roman" w:hAnsi="Times New Roman" w:cs="Times New Roman"/>
          <w:i w:val="0"/>
          <w:color w:val="auto"/>
          <w:sz w:val="24"/>
        </w:rPr>
      </w:pPr>
      <w:r w:rsidRPr="00BB5686">
        <w:rPr>
          <w:rFonts w:ascii="Times New Roman" w:hAnsi="Times New Roman" w:cs="Times New Roman"/>
          <w:b/>
          <w:i w:val="0"/>
          <w:color w:val="auto"/>
          <w:sz w:val="24"/>
        </w:rPr>
        <w:t>Supplementary Table S5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 | </w:t>
      </w:r>
      <w:r w:rsidR="009D5A09">
        <w:rPr>
          <w:rFonts w:ascii="Times New Roman" w:hAnsi="Times New Roman" w:cs="Times New Roman"/>
          <w:i w:val="0"/>
          <w:color w:val="auto"/>
          <w:sz w:val="24"/>
        </w:rPr>
        <w:t xml:space="preserve">List and percent relative abundance of hard coral </w:t>
      </w:r>
      <w:proofErr w:type="spellStart"/>
      <w:r w:rsidR="009D5A09">
        <w:rPr>
          <w:rFonts w:ascii="Times New Roman" w:hAnsi="Times New Roman" w:cs="Times New Roman"/>
          <w:i w:val="0"/>
          <w:color w:val="auto"/>
          <w:sz w:val="24"/>
        </w:rPr>
        <w:t>morpho</w:t>
      </w:r>
      <w:proofErr w:type="spellEnd"/>
      <w:r w:rsidR="009D5A09">
        <w:rPr>
          <w:rFonts w:ascii="Times New Roman" w:hAnsi="Times New Roman" w:cs="Times New Roman"/>
          <w:i w:val="0"/>
          <w:color w:val="auto"/>
          <w:sz w:val="24"/>
        </w:rPr>
        <w:t xml:space="preserve">-taxa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that </w:t>
      </w:r>
      <w:r w:rsidR="009D5A09">
        <w:rPr>
          <w:rFonts w:ascii="Times New Roman" w:hAnsi="Times New Roman" w:cs="Times New Roman"/>
          <w:i w:val="0"/>
          <w:color w:val="auto"/>
          <w:sz w:val="24"/>
        </w:rPr>
        <w:t xml:space="preserve">cumulatively constitute 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two-thirds of the coral community </w:t>
      </w:r>
      <w:r w:rsidR="009D5A09">
        <w:rPr>
          <w:rFonts w:ascii="Times New Roman" w:hAnsi="Times New Roman" w:cs="Times New Roman"/>
          <w:i w:val="0"/>
          <w:color w:val="auto"/>
          <w:sz w:val="24"/>
        </w:rPr>
        <w:t>assemblage on island (Lang Tengah) and reef scale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, respectively. 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2260"/>
        <w:gridCol w:w="1970"/>
        <w:gridCol w:w="1710"/>
        <w:gridCol w:w="1890"/>
        <w:gridCol w:w="1890"/>
      </w:tblGrid>
      <w:tr w:rsidR="00BB5686" w:rsidRPr="00BB5686" w14:paraId="54738819" w14:textId="77777777" w:rsidTr="00BB5686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5B64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orpho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taxon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0C94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Lang Tengah (LT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7057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tu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ulan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(BB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ACFE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tu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Kucing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(BK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C81FD" w14:textId="0F566B05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Pasir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proofErr w:type="spellStart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esar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(PB)</w:t>
            </w:r>
          </w:p>
        </w:tc>
      </w:tr>
      <w:tr w:rsidR="00BB5686" w:rsidRPr="00BB5686" w14:paraId="22153212" w14:textId="77777777" w:rsidTr="00BB5686">
        <w:trPr>
          <w:trHeight w:val="300"/>
        </w:trPr>
        <w:tc>
          <w:tcPr>
            <w:tcW w:w="2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01F8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Acropora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c</w:t>
            </w: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orymbose</w:t>
            </w:r>
            <w:proofErr w:type="spellEnd"/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6D98" w14:textId="34B646FA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50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4CA5" w14:textId="470B5688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0320" w14:textId="44BFE920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AA67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5.20</w:t>
            </w:r>
          </w:p>
        </w:tc>
      </w:tr>
      <w:tr w:rsidR="00BB5686" w:rsidRPr="00BB5686" w14:paraId="4CFD1E5E" w14:textId="77777777" w:rsidTr="00BB568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B1BC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Cyphastrea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 </w:t>
            </w: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encrustin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40ED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4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B6D0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8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2700" w14:textId="5804FF26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F1F5" w14:textId="1855392B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</w:tr>
      <w:tr w:rsidR="00BB5686" w:rsidRPr="00BB5686" w14:paraId="5793B36B" w14:textId="77777777" w:rsidTr="00BB568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D83D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Favia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 </w:t>
            </w: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assiv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58B4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7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C23C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.4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779F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.5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0A52" w14:textId="6FFDB760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</w:t>
            </w:r>
          </w:p>
        </w:tc>
      </w:tr>
      <w:tr w:rsidR="00BB5686" w:rsidRPr="00BB5686" w14:paraId="6DC6BF6F" w14:textId="77777777" w:rsidTr="00BB568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0296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Favites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 </w:t>
            </w: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encrustin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11DB" w14:textId="6A59BFA5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iCs/>
                <w:color w:val="000000"/>
                <w:lang w:eastAsia="en-MY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BE79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3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FF79" w14:textId="49381582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A4CA" w14:textId="3FF8AD41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</w:tr>
      <w:tr w:rsidR="00BB5686" w:rsidRPr="00BB5686" w14:paraId="5765DF5F" w14:textId="77777777" w:rsidTr="00BB568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EE72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Fungia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 </w:t>
            </w: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olitary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859F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7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087F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.3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9A8C" w14:textId="2422922B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BF5B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.39</w:t>
            </w:r>
          </w:p>
        </w:tc>
      </w:tr>
      <w:tr w:rsidR="00BB5686" w:rsidRPr="00BB5686" w14:paraId="3E362508" w14:textId="77777777" w:rsidTr="00BB568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2D21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Galaxea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submassiv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413A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.9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19D2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.5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7FA1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.5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2460" w14:textId="07EDE072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</w:t>
            </w:r>
          </w:p>
        </w:tc>
      </w:tr>
      <w:tr w:rsidR="00BB5686" w:rsidRPr="00BB5686" w14:paraId="45CD69F5" w14:textId="77777777" w:rsidTr="00BB568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798D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Goniastrea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 </w:t>
            </w: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encrustin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E14C" w14:textId="36686370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iCs/>
                <w:color w:val="000000"/>
                <w:lang w:eastAsia="en-MY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20F7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4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5D0D" w14:textId="2624D278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93D7" w14:textId="546F8779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-</w:t>
            </w:r>
          </w:p>
        </w:tc>
      </w:tr>
      <w:tr w:rsidR="00BB5686" w:rsidRPr="00BB5686" w14:paraId="77F8A930" w14:textId="77777777" w:rsidTr="00BB568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C773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Leptastrea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 </w:t>
            </w: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encrustin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72C0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2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FFDA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2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0857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5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C9A5" w14:textId="28C3013A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</w:t>
            </w:r>
          </w:p>
        </w:tc>
      </w:tr>
      <w:tr w:rsidR="00BB5686" w:rsidRPr="00BB5686" w14:paraId="7085AD1E" w14:textId="77777777" w:rsidTr="00BB568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602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Montipora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 </w:t>
            </w: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va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C009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F3C9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.3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29AD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.1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D2E1" w14:textId="456D04D1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</w:t>
            </w:r>
          </w:p>
        </w:tc>
      </w:tr>
      <w:tr w:rsidR="00BB5686" w:rsidRPr="00BB5686" w14:paraId="663208AC" w14:textId="77777777" w:rsidTr="00BB568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5E9E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Platygyra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 xml:space="preserve"> </w:t>
            </w: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assiv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C404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7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A785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.3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5988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.5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836E" w14:textId="0771FDD8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-</w:t>
            </w:r>
          </w:p>
        </w:tc>
      </w:tr>
      <w:tr w:rsidR="00BB5686" w:rsidRPr="00BB5686" w14:paraId="73C1F1DF" w14:textId="77777777" w:rsidTr="00BB568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9609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Porites</w:t>
            </w: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assive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B228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.3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8F08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.4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1253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.6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F3FC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1.46</w:t>
            </w:r>
          </w:p>
        </w:tc>
      </w:tr>
      <w:tr w:rsidR="00BB5686" w:rsidRPr="00BB5686" w14:paraId="29E6E0A9" w14:textId="77777777" w:rsidTr="00BB568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E45B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Porites spp. (</w:t>
            </w:r>
            <w:proofErr w:type="spellStart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rus</w:t>
            </w:r>
            <w:proofErr w:type="spellEnd"/>
            <w:r w:rsidRPr="00BB56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MY"/>
              </w:rPr>
              <w:t>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6A13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4.0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2DD9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3.7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BA98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8.2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2E1D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1.11</w:t>
            </w:r>
          </w:p>
        </w:tc>
      </w:tr>
      <w:tr w:rsidR="00BB5686" w:rsidRPr="00BB5686" w14:paraId="14B469B7" w14:textId="77777777" w:rsidTr="00BB568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569DF" w14:textId="77777777" w:rsidR="00BB5686" w:rsidRPr="00BB5686" w:rsidRDefault="00BB5686" w:rsidP="00BB56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4583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68097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FE11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2AA84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BB5686" w:rsidRPr="00BB5686" w14:paraId="6B308915" w14:textId="77777777" w:rsidTr="00BB5686">
        <w:trPr>
          <w:trHeight w:val="300"/>
        </w:trPr>
        <w:tc>
          <w:tcPr>
            <w:tcW w:w="2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4A59" w14:textId="77777777" w:rsidR="00BB5686" w:rsidRPr="00BB5686" w:rsidRDefault="00BB5686" w:rsidP="00BB5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MY"/>
              </w:rPr>
              <w:t>Total (%)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335D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66.82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5A5D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68.15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8AFD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67.28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C049" w14:textId="77777777" w:rsidR="00BB5686" w:rsidRPr="00BB5686" w:rsidRDefault="00BB5686" w:rsidP="00BB5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</w:pPr>
            <w:r w:rsidRPr="00BB5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MY"/>
              </w:rPr>
              <w:t>68.15</w:t>
            </w:r>
          </w:p>
        </w:tc>
      </w:tr>
    </w:tbl>
    <w:p w14:paraId="046011DE" w14:textId="775DF051" w:rsidR="00BB5686" w:rsidRDefault="00BB5686" w:rsidP="00062F5E">
      <w:pPr>
        <w:ind w:left="-450"/>
      </w:pPr>
    </w:p>
    <w:p w14:paraId="69D948D6" w14:textId="77777777" w:rsidR="002D0E8B" w:rsidRDefault="002D0E8B" w:rsidP="00062F5E">
      <w:pPr>
        <w:ind w:left="-450"/>
      </w:pPr>
    </w:p>
    <w:p w14:paraId="15C77DF8" w14:textId="77777777" w:rsidR="002D0E8B" w:rsidRDefault="002D0E8B" w:rsidP="002D0E8B">
      <w:pPr>
        <w:keepNext/>
        <w:ind w:left="-450" w:right="-180"/>
      </w:pPr>
      <w:r>
        <w:rPr>
          <w:noProof/>
          <w:lang w:eastAsia="en-MY"/>
        </w:rPr>
        <w:drawing>
          <wp:inline distT="0" distB="0" distL="0" distR="0" wp14:anchorId="6296B493" wp14:editId="721131AE">
            <wp:extent cx="6667500" cy="33337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ze_class_log_distribution_belt_morphology_site_and_islan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8788" cy="3334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39BDC" w14:textId="2E61C20B" w:rsidR="00BB5686" w:rsidRPr="002D0E8B" w:rsidRDefault="002D0E8B" w:rsidP="0057782F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2D0E8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S6 | </w:t>
      </w:r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>Log-transformed size frequency distribution (SFD) of hard coral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 based on colony morphology</w:t>
      </w:r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t reef scale at three sites (BB-</w:t>
      </w:r>
      <w:proofErr w:type="spellStart"/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>Batu</w:t>
      </w:r>
      <w:proofErr w:type="spellEnd"/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>Bulan</w:t>
      </w:r>
      <w:proofErr w:type="spellEnd"/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>; BK-</w:t>
      </w:r>
      <w:proofErr w:type="spellStart"/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>Batu</w:t>
      </w:r>
      <w:proofErr w:type="spellEnd"/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>Kucing</w:t>
      </w:r>
      <w:proofErr w:type="spellEnd"/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>; PB-</w:t>
      </w:r>
      <w:proofErr w:type="spellStart"/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>Pasir</w:t>
      </w:r>
      <w:proofErr w:type="spellEnd"/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proofErr w:type="spellStart"/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>Besar</w:t>
      </w:r>
      <w:proofErr w:type="spellEnd"/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>) and on island scale (LT-Lang Tengah), in Northeast Peninsular Malaysia. Dotted lines present the 10</w:t>
      </w:r>
      <w:r w:rsidRPr="002D0E8B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th</w:t>
      </w:r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90</w:t>
      </w:r>
      <w:r w:rsidRPr="002D0E8B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th</w:t>
      </w:r>
      <w:r w:rsidRPr="002D0E8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ercentile, respectively, and the dashed line shows the mean of the distribution.</w:t>
      </w:r>
    </w:p>
    <w:sectPr w:rsidR="00BB5686" w:rsidRPr="002D0E8B" w:rsidSect="00784A0C">
      <w:pgSz w:w="11906" w:h="16838"/>
      <w:pgMar w:top="1440" w:right="38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8B3"/>
    <w:rsid w:val="00062F5E"/>
    <w:rsid w:val="000B4336"/>
    <w:rsid w:val="000E35ED"/>
    <w:rsid w:val="001C7FFE"/>
    <w:rsid w:val="0020144A"/>
    <w:rsid w:val="002C02ED"/>
    <w:rsid w:val="002D0E8B"/>
    <w:rsid w:val="002F58F9"/>
    <w:rsid w:val="004C706F"/>
    <w:rsid w:val="0057782F"/>
    <w:rsid w:val="0061251D"/>
    <w:rsid w:val="006B35B1"/>
    <w:rsid w:val="006D7984"/>
    <w:rsid w:val="00784A0C"/>
    <w:rsid w:val="00787046"/>
    <w:rsid w:val="007E3297"/>
    <w:rsid w:val="008E58B3"/>
    <w:rsid w:val="008F3C7B"/>
    <w:rsid w:val="00923AB8"/>
    <w:rsid w:val="009425EE"/>
    <w:rsid w:val="009D5A09"/>
    <w:rsid w:val="00A85FBD"/>
    <w:rsid w:val="00AA721B"/>
    <w:rsid w:val="00AD3860"/>
    <w:rsid w:val="00BB5686"/>
    <w:rsid w:val="00BC7291"/>
    <w:rsid w:val="00C30C8D"/>
    <w:rsid w:val="00D52C42"/>
    <w:rsid w:val="00D66329"/>
    <w:rsid w:val="00D72C2B"/>
    <w:rsid w:val="00DA1B43"/>
    <w:rsid w:val="00E02F67"/>
    <w:rsid w:val="00E50F35"/>
    <w:rsid w:val="00F7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6FC7D"/>
  <w15:chartTrackingRefBased/>
  <w15:docId w15:val="{12B3A771-1DD2-46AF-9C47-81BE6F535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58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7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9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9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8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EE87A-D482-4E35-A841-5EEF689D3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4</Pages>
  <Words>918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zereday</dc:creator>
  <cp:keywords/>
  <dc:description/>
  <cp:lastModifiedBy>Sebastian Szereday</cp:lastModifiedBy>
  <cp:revision>26</cp:revision>
  <dcterms:created xsi:type="dcterms:W3CDTF">2022-01-19T10:12:00Z</dcterms:created>
  <dcterms:modified xsi:type="dcterms:W3CDTF">2022-05-17T13:11:00Z</dcterms:modified>
</cp:coreProperties>
</file>